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14FB7" w14:textId="4F63F92F" w:rsidR="00905052" w:rsidRDefault="00905052" w:rsidP="0090505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5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  <w:t>.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cute and chronic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molluscicidal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activity of the 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estes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 xml:space="preserve"> compounds against adult 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B. glabrata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nail </w:t>
      </w:r>
    </w:p>
    <w:tbl>
      <w:tblPr>
        <w:tblpPr w:leftFromText="180" w:rightFromText="180" w:vertAnchor="text" w:horzAnchor="margin" w:tblpXSpec="center" w:tblpY="609"/>
        <w:tblW w:w="10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746"/>
        <w:gridCol w:w="1798"/>
        <w:gridCol w:w="1856"/>
        <w:gridCol w:w="2070"/>
        <w:gridCol w:w="792"/>
      </w:tblGrid>
      <w:tr w:rsidR="00905052" w14:paraId="420F6947" w14:textId="77777777" w:rsidTr="006D505F">
        <w:trPr>
          <w:trHeight w:val="1353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BDFB2" w14:textId="77777777" w:rsidR="00905052" w:rsidRDefault="00905052" w:rsidP="006D505F">
            <w:r>
              <w:rPr>
                <w:b/>
                <w:bCs/>
              </w:rPr>
              <w:t>compound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17CB0" w14:textId="77777777" w:rsidR="00905052" w:rsidRDefault="00905052" w:rsidP="006D505F">
            <w:r>
              <w:rPr>
                <w:b/>
                <w:bCs/>
              </w:rPr>
              <w:t>LC</w:t>
            </w:r>
            <w:proofErr w:type="gramStart"/>
            <w:r>
              <w:rPr>
                <w:b/>
                <w:bCs/>
                <w:vertAlign w:val="subscript"/>
              </w:rPr>
              <w:t xml:space="preserve">10 </w:t>
            </w:r>
            <w:r>
              <w:rPr>
                <w:b/>
                <w:bCs/>
              </w:rPr>
              <w:t xml:space="preserve"> (</w:t>
            </w:r>
            <w:proofErr w:type="gramEnd"/>
            <w:r>
              <w:rPr>
                <w:b/>
                <w:bCs/>
              </w:rPr>
              <w:t>95% CL)</w:t>
            </w:r>
          </w:p>
          <w:p w14:paraId="476961A6" w14:textId="77777777" w:rsidR="00905052" w:rsidRDefault="00905052" w:rsidP="006D505F">
            <w:r>
              <w:rPr>
                <w:b/>
                <w:bCs/>
              </w:rPr>
              <w:t>Ppm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404EF" w14:textId="77777777" w:rsidR="00905052" w:rsidRDefault="00905052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25 </w:t>
            </w:r>
            <w:r>
              <w:rPr>
                <w:b/>
                <w:bCs/>
              </w:rPr>
              <w:t>(95% CL)</w:t>
            </w:r>
          </w:p>
          <w:p w14:paraId="50CE0051" w14:textId="77777777" w:rsidR="00905052" w:rsidRDefault="00905052" w:rsidP="006D505F">
            <w:r>
              <w:rPr>
                <w:b/>
                <w:bCs/>
              </w:rPr>
              <w:t>Ppm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F05CF" w14:textId="77777777" w:rsidR="00905052" w:rsidRDefault="00905052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50 </w:t>
            </w:r>
            <w:r>
              <w:rPr>
                <w:b/>
                <w:bCs/>
              </w:rPr>
              <w:t>(95% CL)</w:t>
            </w:r>
          </w:p>
          <w:p w14:paraId="31BE9CA2" w14:textId="77777777" w:rsidR="00905052" w:rsidRDefault="00905052" w:rsidP="006D505F">
            <w:r>
              <w:rPr>
                <w:b/>
                <w:bCs/>
              </w:rPr>
              <w:t>Pp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BC2CC" w14:textId="77777777" w:rsidR="00905052" w:rsidRDefault="00905052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90 </w:t>
            </w:r>
            <w:r>
              <w:rPr>
                <w:b/>
                <w:bCs/>
              </w:rPr>
              <w:t>(95% CL)</w:t>
            </w:r>
          </w:p>
          <w:p w14:paraId="24BD050C" w14:textId="77777777" w:rsidR="00905052" w:rsidRDefault="00905052" w:rsidP="006D505F">
            <w:r>
              <w:rPr>
                <w:b/>
                <w:bCs/>
              </w:rPr>
              <w:t>Ppm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7576F" w14:textId="77777777" w:rsidR="00905052" w:rsidRDefault="00905052" w:rsidP="006D505F">
            <w:r>
              <w:rPr>
                <w:b/>
                <w:bCs/>
              </w:rPr>
              <w:t>slope</w:t>
            </w:r>
          </w:p>
          <w:p w14:paraId="3761E809" w14:textId="77777777" w:rsidR="00905052" w:rsidRDefault="00905052" w:rsidP="006D505F">
            <w:r>
              <w:rPr>
                <w:b/>
                <w:bCs/>
              </w:rPr>
              <w:t> </w:t>
            </w:r>
          </w:p>
        </w:tc>
      </w:tr>
      <w:tr w:rsidR="00905052" w14:paraId="6782966C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6A8A0" w14:textId="77777777" w:rsidR="00905052" w:rsidRDefault="00905052" w:rsidP="006D505F">
            <w:r>
              <w:rPr>
                <w:b/>
                <w:bCs/>
              </w:rPr>
              <w:t xml:space="preserve">Silver NP exposure 24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FE82E" w14:textId="77777777" w:rsidR="00905052" w:rsidRDefault="00905052" w:rsidP="006D505F">
            <w:r>
              <w:t>2.8(1.4-7.6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AEF53" w14:textId="77777777" w:rsidR="00905052" w:rsidRDefault="00905052" w:rsidP="006D505F">
            <w:r>
              <w:t>7.02(.35-10.9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C08FD" w14:textId="77777777" w:rsidR="00905052" w:rsidRDefault="00905052" w:rsidP="006D505F">
            <w:r>
              <w:t>16.55(12.8-20.8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19079" w14:textId="77777777" w:rsidR="00905052" w:rsidRDefault="00905052" w:rsidP="006D505F">
            <w:r>
              <w:t>34.64(28.3-47.6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40657F" w14:textId="77777777" w:rsidR="00905052" w:rsidRDefault="00905052" w:rsidP="006D505F"/>
        </w:tc>
      </w:tr>
      <w:tr w:rsidR="00905052" w14:paraId="26D27474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18C8C" w14:textId="77777777" w:rsidR="00905052" w:rsidRDefault="00905052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48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98C22" w14:textId="77777777" w:rsidR="00905052" w:rsidRDefault="00905052" w:rsidP="006D505F">
            <w:r>
              <w:t>1.26(.98-4.6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1D3CF" w14:textId="77777777" w:rsidR="00905052" w:rsidRDefault="00905052" w:rsidP="006D505F">
            <w:r>
              <w:t>3.16(.22-8.04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795C6" w14:textId="77777777" w:rsidR="00905052" w:rsidRDefault="00905052" w:rsidP="006D505F">
            <w:r>
              <w:t>10.44(7.02-13.4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9A425" w14:textId="77777777" w:rsidR="00905052" w:rsidRDefault="00905052" w:rsidP="006D505F">
            <w:r>
              <w:t>24.25(20.2-31.1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B09C5" w14:textId="77777777" w:rsidR="00905052" w:rsidRDefault="00905052" w:rsidP="006D505F">
            <w:pPr>
              <w:rPr>
                <w:b/>
                <w:bCs/>
              </w:rPr>
            </w:pPr>
          </w:p>
        </w:tc>
      </w:tr>
      <w:tr w:rsidR="00905052" w14:paraId="45645605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CA4E38" w14:textId="77777777" w:rsidR="00905052" w:rsidRDefault="00905052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72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27B081" w14:textId="77777777" w:rsidR="00905052" w:rsidRDefault="00905052" w:rsidP="006D505F">
            <w:r>
              <w:t>0.17(0.09-2.3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B2FEF" w14:textId="77777777" w:rsidR="00905052" w:rsidRDefault="00905052" w:rsidP="006D505F">
            <w:r>
              <w:t>.437(0.12-3.88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AD352" w14:textId="77777777" w:rsidR="00905052" w:rsidRDefault="00905052" w:rsidP="006D505F">
            <w:r>
              <w:t>6.91(3.35-9.7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69AF0F" w14:textId="77777777" w:rsidR="00905052" w:rsidRDefault="00905052" w:rsidP="006D505F">
            <w:r>
              <w:t>19.21(15.7-25.2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D83C1" w14:textId="77777777" w:rsidR="00905052" w:rsidRDefault="00905052" w:rsidP="006D505F">
            <w:pPr>
              <w:rPr>
                <w:b/>
                <w:bCs/>
              </w:rPr>
            </w:pPr>
          </w:p>
        </w:tc>
      </w:tr>
      <w:tr w:rsidR="00905052" w14:paraId="5E84C7DF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4EA50" w14:textId="77777777" w:rsidR="00905052" w:rsidRDefault="00905052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Silver NP exposure 7Da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DDD981" w14:textId="77777777" w:rsidR="00905052" w:rsidRDefault="00905052" w:rsidP="006D505F">
            <w:r>
              <w:t>0.27(0.02-1.4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DE68E" w14:textId="77777777" w:rsidR="00905052" w:rsidRDefault="00905052" w:rsidP="006D505F">
            <w:r>
              <w:t>0.685(0.11-4.5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2B45E" w14:textId="77777777" w:rsidR="00905052" w:rsidRDefault="00905052" w:rsidP="006D505F">
            <w:r>
              <w:t>4.13(1.9-6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E71CF" w14:textId="77777777" w:rsidR="00905052" w:rsidRDefault="00905052" w:rsidP="006D505F">
            <w:r>
              <w:t>10.65(8.2-16.1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20EF2F" w14:textId="77777777" w:rsidR="00905052" w:rsidRDefault="00905052" w:rsidP="006D505F">
            <w:pPr>
              <w:rPr>
                <w:b/>
                <w:bCs/>
              </w:rPr>
            </w:pPr>
          </w:p>
        </w:tc>
      </w:tr>
    </w:tbl>
    <w:p w14:paraId="77DCC5E2" w14:textId="068050F0" w:rsidR="00366B3D" w:rsidRDefault="00366B3D"/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52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052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FB5E"/>
  <w15:chartTrackingRefBased/>
  <w15:docId w15:val="{2B8B2B1F-805B-4A1D-8097-D4F7347D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052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1</cp:revision>
  <dcterms:created xsi:type="dcterms:W3CDTF">2022-07-24T14:43:00Z</dcterms:created>
  <dcterms:modified xsi:type="dcterms:W3CDTF">2022-07-24T14:44:00Z</dcterms:modified>
</cp:coreProperties>
</file>